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071"/>
        <w:gridCol w:w="1295"/>
      </w:tblGrid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071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3912D1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, line 2</w:t>
            </w: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3, lines 28-45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07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, lines 48-56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07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r w:rsidRPr="003912D1">
              <w:rPr>
                <w:sz w:val="20"/>
              </w:rPr>
              <w:t>prespecified hypothese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, lines 57-61.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07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, lines 63-66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071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, lines 63-69.</w:t>
            </w:r>
          </w:p>
        </w:tc>
      </w:tr>
      <w:bookmarkEnd w:id="23"/>
      <w:bookmarkEnd w:id="24"/>
      <w:tr w:rsidR="00333EB7" w:rsidRPr="000142B2" w:rsidTr="003912D1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, lines 69-74 and S1 Fig.</w:t>
            </w: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3912D1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3912D1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912D1">
              <w:rPr>
                <w:sz w:val="20"/>
              </w:rPr>
              <w:t>7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3912D1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3912D1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-6, lines 76-90.</w:t>
            </w:r>
          </w:p>
        </w:tc>
      </w:tr>
      <w:tr w:rsidR="00333EB7" w:rsidRPr="000142B2" w:rsidTr="003912D1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071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AC1406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3912D1" w:rsidRDefault="00AC1406" w:rsidP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, lines 63-78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07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94E6E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94E6E" w:rsidP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, lines 7</w:t>
            </w:r>
            <w:r w:rsidR="004012D0">
              <w:rPr>
                <w:sz w:val="20"/>
              </w:rPr>
              <w:t>0</w:t>
            </w:r>
            <w:r>
              <w:rPr>
                <w:sz w:val="20"/>
              </w:rPr>
              <w:t>-7</w:t>
            </w:r>
            <w:r w:rsidR="004012D0">
              <w:rPr>
                <w:sz w:val="20"/>
              </w:rPr>
              <w:t>4; Pg. 22</w:t>
            </w:r>
            <w:r>
              <w:rPr>
                <w:sz w:val="20"/>
              </w:rPr>
              <w:t>-</w:t>
            </w:r>
            <w:r w:rsidR="004012D0">
              <w:rPr>
                <w:sz w:val="20"/>
              </w:rPr>
              <w:t>242-256</w:t>
            </w:r>
            <w:r>
              <w:rPr>
                <w:sz w:val="20"/>
              </w:rPr>
              <w:t>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07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912D1" w:rsidP="003912D1">
            <w:pPr>
              <w:spacing w:line="240" w:lineRule="auto"/>
              <w:rPr>
                <w:sz w:val="20"/>
              </w:rPr>
            </w:pPr>
            <w:r w:rsidRPr="003912D1">
              <w:rPr>
                <w:sz w:val="20"/>
              </w:rPr>
              <w:t xml:space="preserve">Pg. 5, lines </w:t>
            </w:r>
            <w:r>
              <w:rPr>
                <w:sz w:val="20"/>
              </w:rPr>
              <w:t>63-69</w:t>
            </w:r>
            <w:r w:rsidRPr="003912D1">
              <w:rPr>
                <w:sz w:val="20"/>
              </w:rPr>
              <w:t xml:space="preserve"> and S1 Fig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071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A0D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5-6 lines 66, 76-90</w:t>
            </w:r>
          </w:p>
        </w:tc>
      </w:tr>
      <w:tr w:rsidR="00333EB7" w:rsidRPr="000142B2" w:rsidTr="003912D1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012D0" w:rsidP="003912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6, lines 92-114</w:t>
            </w:r>
            <w:r w:rsidR="003912D1">
              <w:rPr>
                <w:sz w:val="20"/>
              </w:rPr>
              <w:t>.</w:t>
            </w: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8910" w:type="dxa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6A2886" w:rsidRDefault="00333EB7" w:rsidP="0022554A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  <w:r w:rsidRPr="003912D1">
              <w:rPr>
                <w:sz w:val="20"/>
              </w:rPr>
              <w:t>13</w:t>
            </w:r>
            <w:bookmarkStart w:id="56" w:name="bold30"/>
            <w:r w:rsidRPr="003912D1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3912D1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3912D1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912D1" w:rsidP="003912D1">
            <w:pPr>
              <w:spacing w:line="240" w:lineRule="auto"/>
              <w:rPr>
                <w:sz w:val="20"/>
              </w:rPr>
            </w:pPr>
            <w:r w:rsidRPr="003912D1">
              <w:rPr>
                <w:sz w:val="20"/>
              </w:rPr>
              <w:t xml:space="preserve">Pg. 5, lines </w:t>
            </w:r>
            <w:r>
              <w:rPr>
                <w:sz w:val="20"/>
              </w:rPr>
              <w:t>63-69</w:t>
            </w:r>
            <w:r w:rsidRPr="003912D1">
              <w:rPr>
                <w:sz w:val="20"/>
              </w:rPr>
              <w:t xml:space="preserve"> and S1 Fig.</w:t>
            </w: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6A2886" w:rsidRDefault="00333EB7" w:rsidP="0022554A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3912D1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3912D1">
              <w:rPr>
                <w:sz w:val="20"/>
              </w:rPr>
              <w:t>(b) Give reasons for non-participation at each stage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6A2886" w:rsidRDefault="00333EB7" w:rsidP="0022554A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</w:p>
        </w:tc>
        <w:tc>
          <w:tcPr>
            <w:tcW w:w="60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3912D1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3912D1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  <w:p w:rsidR="00AC1406" w:rsidRPr="000142B2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AC1406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able</w:t>
            </w:r>
          </w:p>
          <w:p w:rsidR="00AC1406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2 Table</w:t>
            </w:r>
          </w:p>
          <w:p w:rsidR="00AC1406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 w:rsidR="00AC1406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5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6</w:t>
            </w:r>
          </w:p>
          <w:p w:rsidR="00AC1406" w:rsidRDefault="00AC1406">
            <w:pPr>
              <w:spacing w:line="240" w:lineRule="auto"/>
              <w:rPr>
                <w:sz w:val="20"/>
              </w:rPr>
            </w:pPr>
          </w:p>
          <w:p w:rsidR="00AC1406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s. 12-20</w:t>
            </w:r>
            <w:r w:rsidR="00AC1406">
              <w:rPr>
                <w:sz w:val="20"/>
              </w:rPr>
              <w:t>,</w:t>
            </w:r>
          </w:p>
          <w:p w:rsidR="00AC1406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Lines 125-199</w:t>
            </w:r>
          </w:p>
          <w:p w:rsidR="00AC1406" w:rsidRPr="000142B2" w:rsidRDefault="00AC1406">
            <w:pPr>
              <w:spacing w:line="240" w:lineRule="auto"/>
              <w:rPr>
                <w:sz w:val="20"/>
              </w:rPr>
            </w:pP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270"/>
        <w:gridCol w:w="1025"/>
      </w:tblGrid>
      <w:tr w:rsidR="00333EB7" w:rsidRPr="000142B2" w:rsidTr="003912D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2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C1406" w:rsidRPr="00AC1406" w:rsidRDefault="00AC1406" w:rsidP="00AC1406">
            <w:pPr>
              <w:spacing w:line="240" w:lineRule="auto"/>
              <w:rPr>
                <w:sz w:val="20"/>
              </w:rPr>
            </w:pPr>
            <w:r w:rsidRPr="00AC1406">
              <w:rPr>
                <w:sz w:val="20"/>
              </w:rPr>
              <w:t>S1 Table</w:t>
            </w:r>
          </w:p>
          <w:p w:rsidR="00AC1406" w:rsidRPr="00AC1406" w:rsidRDefault="00AC1406" w:rsidP="00AC1406">
            <w:pPr>
              <w:spacing w:line="240" w:lineRule="auto"/>
              <w:rPr>
                <w:sz w:val="20"/>
              </w:rPr>
            </w:pPr>
            <w:r w:rsidRPr="00AC1406">
              <w:rPr>
                <w:sz w:val="20"/>
              </w:rPr>
              <w:t>S2 Table</w:t>
            </w:r>
          </w:p>
          <w:p w:rsidR="00AC1406" w:rsidRPr="00AC1406" w:rsidRDefault="004012D0" w:rsidP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 w:rsidR="00AC1406" w:rsidRDefault="004012D0" w:rsidP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  <w:p w:rsidR="004012D0" w:rsidRDefault="004012D0" w:rsidP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5</w:t>
            </w:r>
          </w:p>
          <w:p w:rsidR="004012D0" w:rsidRPr="00AC1406" w:rsidRDefault="004012D0" w:rsidP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6</w:t>
            </w:r>
          </w:p>
          <w:p w:rsidR="00AC1406" w:rsidRPr="00AC1406" w:rsidRDefault="00AC1406" w:rsidP="00AC1406">
            <w:pPr>
              <w:spacing w:line="240" w:lineRule="auto"/>
              <w:rPr>
                <w:sz w:val="20"/>
              </w:rPr>
            </w:pPr>
          </w:p>
          <w:p w:rsidR="004012D0" w:rsidRDefault="004012D0" w:rsidP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s. 12-20,</w:t>
            </w:r>
          </w:p>
          <w:p w:rsidR="00333EB7" w:rsidRPr="000142B2" w:rsidRDefault="004012D0" w:rsidP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Lines 125-199</w:t>
            </w:r>
          </w:p>
        </w:tc>
      </w:tr>
      <w:tr w:rsidR="00333EB7" w:rsidRPr="000142B2" w:rsidTr="003912D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7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3912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2 Fig</w:t>
            </w:r>
          </w:p>
          <w:p w:rsidR="00AC1406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3 Fig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able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2 Table</w:t>
            </w:r>
          </w:p>
          <w:p w:rsidR="004012D0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3 Table</w:t>
            </w:r>
          </w:p>
          <w:p w:rsidR="00AC1406" w:rsidRPr="000142B2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 plan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3912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012D0" w:rsidP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g. 20-21 </w:t>
            </w:r>
            <w:r w:rsidR="00AC1406">
              <w:rPr>
                <w:sz w:val="20"/>
              </w:rPr>
              <w:t xml:space="preserve">lines </w:t>
            </w:r>
            <w:r>
              <w:rPr>
                <w:sz w:val="20"/>
              </w:rPr>
              <w:t>200-228.</w:t>
            </w:r>
          </w:p>
        </w:tc>
      </w:tr>
      <w:tr w:rsidR="00333EB7" w:rsidRPr="000142B2" w:rsidTr="003912D1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270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C14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21, lines 228-236.</w:t>
            </w:r>
          </w:p>
        </w:tc>
      </w:tr>
      <w:tr w:rsidR="00333EB7" w:rsidRPr="000142B2" w:rsidTr="003912D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27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 22, 242-256</w:t>
            </w:r>
            <w:r w:rsidR="00AC1406">
              <w:rPr>
                <w:sz w:val="20"/>
              </w:rPr>
              <w:t>.</w:t>
            </w:r>
          </w:p>
        </w:tc>
      </w:tr>
      <w:tr w:rsidR="00333EB7" w:rsidRPr="000142B2" w:rsidTr="003912D1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27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6A2886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C1406" w:rsidP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g. 22, lines </w:t>
            </w:r>
            <w:r w:rsidR="004012D0">
              <w:rPr>
                <w:sz w:val="20"/>
              </w:rPr>
              <w:t>257-26</w:t>
            </w:r>
            <w:r>
              <w:rPr>
                <w:sz w:val="20"/>
              </w:rPr>
              <w:t>7.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3912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012D0" w:rsidP="004012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24</w:t>
            </w:r>
            <w:r w:rsidR="00AC1406">
              <w:rPr>
                <w:sz w:val="20"/>
              </w:rPr>
              <w:t>, Lines 2</w:t>
            </w:r>
            <w:r>
              <w:rPr>
                <w:sz w:val="20"/>
              </w:rPr>
              <w:t>70-27</w:t>
            </w:r>
            <w:bookmarkStart w:id="96" w:name="_GoBack"/>
            <w:bookmarkEnd w:id="96"/>
            <w:r w:rsidR="00AC1406">
              <w:rPr>
                <w:sz w:val="20"/>
              </w:rPr>
              <w:t>6.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0142B2">
        <w:rPr>
          <w:sz w:val="20"/>
        </w:rPr>
        <w:lastRenderedPageBreak/>
        <w:t xml:space="preserve">available on the Web sites of PLoS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12D0">
      <w:rPr>
        <w:rStyle w:val="PageNumber"/>
        <w:noProof/>
      </w:rPr>
      <w:t>3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4746D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912D1"/>
    <w:rsid w:val="003A3FDD"/>
    <w:rsid w:val="004012D0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886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1406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94E6E"/>
    <w:rsid w:val="00BA1206"/>
    <w:rsid w:val="00BC1A55"/>
    <w:rsid w:val="00BC7FE6"/>
    <w:rsid w:val="00BE3709"/>
    <w:rsid w:val="00CA0D3C"/>
    <w:rsid w:val="00CB6CC8"/>
    <w:rsid w:val="00CC4C93"/>
    <w:rsid w:val="00D120D2"/>
    <w:rsid w:val="00D20D7C"/>
    <w:rsid w:val="00D26FCA"/>
    <w:rsid w:val="00D6407C"/>
    <w:rsid w:val="00D87AF7"/>
    <w:rsid w:val="00D90915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23586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4</TotalTime>
  <Pages>3</Pages>
  <Words>773</Words>
  <Characters>440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ullio, Katherine</cp:lastModifiedBy>
  <cp:revision>6</cp:revision>
  <cp:lastPrinted>2007-09-19T09:02:00Z</cp:lastPrinted>
  <dcterms:created xsi:type="dcterms:W3CDTF">2018-09-18T14:09:00Z</dcterms:created>
  <dcterms:modified xsi:type="dcterms:W3CDTF">2019-02-20T21:39:00Z</dcterms:modified>
</cp:coreProperties>
</file>